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sz w:val="20"/>
        </w:rPr>
      </w:pPr>
      <w:r>
        <w:rPr>
          <w:rFonts w:cs="Arial"/>
          <w:sz w:val="20"/>
        </w:rPr>
        <w:t xml:space="preserve">Table S2. </w:t>
      </w:r>
      <w:r>
        <w:rPr>
          <w:rFonts w:eastAsia="Times New Roman" w:cs="Arial"/>
          <w:color w:val="000000"/>
          <w:sz w:val="20"/>
        </w:rPr>
        <w:t>Discovery INRICH results</w:t>
      </w:r>
    </w:p>
    <w:p>
      <w:pPr>
        <w:pStyle w:val="Normal"/>
        <w:rPr>
          <w:rFonts w:cs="Arial"/>
          <w:sz w:val="20"/>
        </w:rPr>
      </w:pPr>
      <w:r>
        <w:rPr>
          <w:rFonts w:cs="Arial"/>
          <w:sz w:val="20"/>
        </w:rPr>
      </w:r>
    </w:p>
    <w:p>
      <w:pPr>
        <w:pStyle w:val="Normal"/>
        <w:rPr>
          <w:rFonts w:cs="Arial"/>
          <w:sz w:val="20"/>
        </w:rPr>
      </w:pPr>
      <w:r>
        <w:rPr>
          <w:rFonts w:cs="Arial"/>
          <w:sz w:val="20"/>
        </w:rPr>
        <w:t>INRICH Results for Discovery Set cutoff top 5%</w:t>
      </w:r>
    </w:p>
    <w:tbl>
      <w:tblPr>
        <w:tblW w:w="988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3"/>
        <w:gridCol w:w="629"/>
        <w:gridCol w:w="947"/>
        <w:gridCol w:w="952"/>
        <w:gridCol w:w="6421"/>
      </w:tblGrid>
      <w:tr>
        <w:trPr>
          <w:trHeight w:val="260" w:hRule="atLeast"/>
        </w:trPr>
        <w:tc>
          <w:tcPr>
            <w:tcW w:w="933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bookmarkStart w:id="0" w:name="_GoBack"/>
            <w:bookmarkEnd w:id="0"/>
            <w:r>
              <w:rPr>
                <w:rFonts w:cs="Verdana" w:ascii="Verdana" w:hAnsi="Verdana"/>
                <w:sz w:val="12"/>
                <w:szCs w:val="20"/>
              </w:rPr>
              <w:t>Target_Size</w:t>
            </w:r>
          </w:p>
        </w:tc>
        <w:tc>
          <w:tcPr>
            <w:tcW w:w="629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nt_No</w:t>
            </w:r>
          </w:p>
        </w:tc>
        <w:tc>
          <w:tcPr>
            <w:tcW w:w="947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Empirical_P</w:t>
            </w:r>
          </w:p>
        </w:tc>
        <w:tc>
          <w:tcPr>
            <w:tcW w:w="952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Corrected_P</w:t>
            </w:r>
          </w:p>
        </w:tc>
        <w:tc>
          <w:tcPr>
            <w:tcW w:w="6421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bookmarkStart w:id="1" w:name="RANGE!A2%3AE534"/>
            <w:r>
              <w:rPr>
                <w:rFonts w:cs="Verdana" w:ascii="Verdana" w:hAnsi="Verdana"/>
                <w:sz w:val="12"/>
                <w:szCs w:val="20"/>
              </w:rPr>
              <w:t>126</w:t>
            </w:r>
            <w:bookmarkEnd w:id="1"/>
          </w:p>
        </w:tc>
        <w:tc>
          <w:tcPr>
            <w:tcW w:w="629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9</w:t>
            </w:r>
          </w:p>
        </w:tc>
        <w:tc>
          <w:tcPr>
            <w:tcW w:w="947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140999</w:t>
            </w:r>
          </w:p>
        </w:tc>
        <w:tc>
          <w:tcPr>
            <w:tcW w:w="952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95141</w:t>
            </w:r>
          </w:p>
        </w:tc>
        <w:tc>
          <w:tcPr>
            <w:tcW w:w="6421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NEUROTROPHIN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40299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87483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CHRONIC_MYELOID_LEUKEMIA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44999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23675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MAPK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63799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40252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IGNALING_BY_WNT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88899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4543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RNA_DEGRAD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93299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57628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F6_MEDIATED_INDUCTION_OF_THE_ANTIVIRAL_CYTOKINE_IFN_ALPHA_BETA_CASCAD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9589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64227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FAS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0659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83823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ITOTIC_M_M_G1_PHASE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2979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22815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GULATION_OF_ORNITHINE_DECARBOXYLAS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3699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33013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GA12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4169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38212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PPARA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4839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4341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2_M_TRANSI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531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4721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IG_INSULIN_RECEPTOR_PATHWAY_IN_CARDIAC_MYOCYTE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587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504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TABILIZATION_OF_P53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595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508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IG_PIP3_SIGNALING_IN_CARDIAC_MYOCTE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599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516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INOSITOL_PHOSPHATE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790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65607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AP_KINASES_ACTIVATION_IN_TLR_CASCAD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915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70806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ROSTATE_CANCE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2034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76405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BLADDER_CANCE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2061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77405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ENERIC_TRANSCRIPTION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2131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80004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LZHEIMERS_DISEAS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2153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80204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NON_SMALL_CELL_LUNG_CANCE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2242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83003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OLL_LIKE_RECEPTOR_3_CASCAD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2409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85803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INTEGRIN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2464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87403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YCLIN_E_ASSOCIATED_EVENTS_DURING_G1_S_TRANSITION_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25499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87802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DC20_PHOSPHO_APC_MEDIATED_DEGRADATION_OF_CYCLIN_A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25789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88402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NTIGEN_PROCESSING_AND_PRESENT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27689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1002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CF_SKP2_MEDIATED_DEGRADATION_OF_P27_P21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28169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1402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UTODEGRADATION_OF_CDH1_BY_CDH1_APC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29069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2202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53_INDEPENDENT_DNA_DAMAGE_RESPONS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29079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2202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IGNALING_BY_EGF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29989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440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LYSOSOM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0389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440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APK_TARGETS_NUCLEAR_EVENTS_MEDIATED_BY_MAP_KINASE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0439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440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LOSS_OF_NLP_FROM_MITOTIC_CENTROSOME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0649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440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ROTEASOM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2339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560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CCR3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3179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560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ERK1_ERK2_MAPK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5909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740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ANCREATIC_CANCE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6589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76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_G1_TRANSI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7619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8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INNATE_IMMUNITY_SIGNALING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7909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8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HOST_INTERACTIONS_OF_HIV_FACTOR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40559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86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CUTE_MYELOID_LEUKEMIA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42779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ERK_MAPK_TARGET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42849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ETABOLISM_OF_AMINO_ACID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45809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8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ENTROSOME_MATUR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46419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ROGESTERONE_MEDIATED_OOCYTE_MATUR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46589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RACHIDONIC_ACID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46939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DNA_REPLICATION_PRE_INITI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48509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URINE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49059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NUCLEAR_EVENTS_KINASE_AND_TRANSCRIPTION_FACTOR_ACTIV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49419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ELL_CYCLE_CHECKPOINT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50499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CF_BETA_TRCP_MEDIATED_DEGRADATION_OF_EMI1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51589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DT1_ASSOCIATION_WITH_THE_CDC6_ORC_ORIGIN_COMPLEX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54359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OLL_RECEPTOR_CASCADE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55539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UBIQUITIN_MEDIATED_PROTEOLYSI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56879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GULATION_OF_APC_ACTIVATORS_BETWEEN_G1_S_AND_EARLY_ANAPHAS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57389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HASE_1_FUNCTIONALIZATION_OF_COMPOUND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61719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VEGF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63089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VIF_MEDIATED_DEGRADATION_OF_APOBEC3G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63549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NOD_LIKE_RECEPTOR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63649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ENDOMETRIAL_CANCE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64919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LYCOLYSIS_GLUCONEOGENESI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65969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KERATINOCYTE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67999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PAR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73279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AKT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74379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INFLUENZA_LIFE_CYCL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76809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THYROID_CANCE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79799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FURTHER_PLATELET_RELEASAT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80519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XON_GUIDANC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80769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NTHI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82469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XON_GUIDANC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82719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KA_SIGNALLING_FROM_THE_PLASMA_MEMBRAN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84039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ORC1_REMOVAL_FROM_CHROMATI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87089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ITOTIC_PROMETAPHAS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87269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CERAMIDE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89249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SPPA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90889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TOLL_LIKE_RECEPTOR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92969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G1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9603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CXCR4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9624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ETABOLISM_OF_MRNA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9834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LYCOSYLPHOSPHATIDYLINOSITOL_GPI_ANCHOR_BIOSYNTHESI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9923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ATHOGENIC_ESCHERICHIA_COLI_INFEC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0002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CYTOSOLIC_DNA_SENS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0084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1_S_TRANSI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0137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FC_GAMMA_R_MEDIATED_PHAGOCYTOSI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0180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SMALL_CELL_LUNG_CANCE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0305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EROXISOMAL_LIPID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0377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AT1R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0667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SPHINGOLIPID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0699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RHO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0835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MTOR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0897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BASAL_CELL_CARCINOMA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1058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OXIDATIVE_PHOSPHORYL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1075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RACCYCD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1285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DOWN_STREAM_SIGNAL_TRANSDUC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1369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T_CELL_RECEPTOR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1555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GA13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1572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PHOSPHOINOSITIDE_3_KINASE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1632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YNTHESIS_OF_GPI_ANCHORED_PROTEIN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2199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IRS_RELATED_EVENT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2265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PYK2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2568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T_CELL_SIGNAL_TRANSDUC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2643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HOSPHORYLATION_OF_CD3_AND_TCR_ZETA_CHAIN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2756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LIOMA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3198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NEF_MEDIATES_DOWN_MODULATION_OF_CELL_SURFACE_RECEPTORS_BY_RECRUITING_THEM_TO_CLATHRIN_ADAPTER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3234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NRH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3246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V_MEDIATED_NUCLEAR_EXPORT_OF_HIV1_RNA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3316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MELANOGENESI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3331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EIF4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3350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HOSPHATIDYLINOSITOL_SIGNALING_SYSTE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3442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LINOLEIC_ACID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3451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IG_PIP3_SIGNALING_IN_B_LYMPHOCYTE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3634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FMLP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3859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OST_TRANSLATIONAL_PROTEIN_MODIFIC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4227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IGNALLING_TO_ERK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4439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URINE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4611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P53HYPOXIA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4736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COLORECTAL_CANCE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4899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DIPOCYTOKINE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4918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RION_DISEASE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5014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TEROID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5327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_ALPHA_I_SIGNALLING_EVENT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5422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HAPERONIN_MEDIATED_PROTEIN_FOLDING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5428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LEISHMANIA_INFEC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5524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RENAL_CELL_CARCINOMA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5724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NCAM_SIGNALING_FOR_NEURITE_OUT_GROWTH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5796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ENERATION_OF_SECOND_MESSENGER_MOLECULE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5886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JNK_MAPK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5926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ETABOLISM_OF_RNA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6110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G_ALPHA_I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6357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_PHAS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6575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CELL_CYCL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690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MYOTROPHIC_LATERAL_SCLEROSIS_AL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726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YNTHESIS_OF_DNA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7412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ALK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7544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LATHRIN_DERIVED_VESICLE_BUDDING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7722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GSK3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7762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ACTINY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7784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B_CELL_ANTIGEN_RECEPTO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7886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RAS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7907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NSPORT_OF_RIBONUCLEOPROTEINS_INTO_THE_HOST_NUCLEU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8004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GULATION_OF_GENE_EXPRESSION_IN_BETA_CELL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8167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INSULIN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8183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MTOR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8310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NEP_NS2_INTERACTS_WITH_THE_CELLULAR_EXPORT_MACHINER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8613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NITROGEN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8923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WNT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9044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TIGHT_JUNC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9184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SSOCIATION_OF_TRIC_CCT_WITH_TARGET_PROTEINS_DURING_BIOSYNTHESI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9193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LIPOPROTEIN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9277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HIV_INFEC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9348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YTOCHROME_P450_ARRANGED_BY_SUBSTRATE_TYP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9671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IG_IL4RECEPTOR_IN_B_LYPHOCYTE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9886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LYCOLYSI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997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VASOPRESSIN_REGULATED_WATER_REABSORP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0012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CELLCYCLE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0038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DIFFERENTIATION_PATHWAY_IN_PC12_CELL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0056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CHREBP2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020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SELENOAMINO_ACID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0388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MET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0618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EMBRANE_TRAFFICKING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0653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INFLUENZA_VIRAL_RNA_TRANSCRIPTION_AND_REPLIC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0727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NUCLEAR_IMPORT_OF_REV_PROTEI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0808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ETABOLISM_OF_BILE_ACIDS_AND_BILE_SALT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0913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P38MAPK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1022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TOR_SIGNALLING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1215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IL1R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1267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GULATION_OF_BETA_CELL_DEVELOPMENT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156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IGNALLING_TO_RA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161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TP_HYDROLYSIS_AND_JOINING_OF_THE_60S_RIBOSOMAL_SUBUNIT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2045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YRIMIDINE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2170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IL2RB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2584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MINE_LIGAND_BINDING_RECEPTOR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265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LUCONEOGENESI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3132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NSPORT_OF_THE_SLBP_INDEPENDENT_MATURE_MRNA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3812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MATURITY_ONSET_DIABETES_OF_THE_YOUNG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3862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RIG_I_LIKE_RECEPTOR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4307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_ALPHA_S_SIGNALLING_EVENT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4404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YOGENESSI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4682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MPR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4733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LONG_TERM_DEPRESS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5129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TYPE_I_DIABETES_MELLITU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5428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YMERASE_III_TRANSCRIP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5467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LEUKOCYTE_TRANSENDOTHELIAL_MIGR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5536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GH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5883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NOTCH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6006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D1_SIGNALING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6171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O_GLYCAN_BIOSYNTHESI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6251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OOCYTE_MEIOSI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6305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MINOACYL_TRNA_BIOSYNTHESI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6491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DHERENS_JUNC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6812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NSPORT_OF_MATURE_MRNA_DERIVED_FROM_AN_INTRON_CONTAINING_TRANSCRIPT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6852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BIOLOGICAL_OXIDATION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7132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CALCIUM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7149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GAQ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7303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WNT_SIGNALING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7533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NA_AMINOACYL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7549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IGF1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8071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CITRATE_CYCLE_TCA_CYCL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8250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ERBB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8342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GULATION_OF_GLUCOKINASE_BY_GLUCOKINASE_REGULATORY_PROTEI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8466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REB_PHOPHORYLATION_THROUGH_THE_ACTIVATION_OF_RA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8468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CR_SIGNALING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8519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ETAL_ION_SLC_TRANSPORTER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9134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HORMONE_BIOSYNTHESI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9268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EROXISOM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9292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BIOPEPTIDES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9362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LONG_TERM_POTENTI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9474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HOLESTEROL_BIOSYNTHESI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9522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ROCESSING_OF_CAPPED_INTRON_CONTAINING_PRE_MRNA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9654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TOLL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9753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WNT_BETA_CATENIN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9960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NICOTINATE_AND_NICOTINAMIDE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0215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OLGI_ASSOCIATED_VESICLE_BIOGENESI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0278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YMERASE_III_TRANSCRIPTION_INITI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0418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ELL_JUNCTION_ORGANIZ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0630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EMAPHORIN_INTERACTION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0763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IL2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1040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BASE_EXCISION_REPAI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1242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NSL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1286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OMPLEMENT_CASCAD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1508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EGFR_DOWNREGUL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2002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TCR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2101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NUCLEAR_RECEPTOR_TRANSCRIPTION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2117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ELL_CELL_ADHESION_SYSTEM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2462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NFAT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2486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NKCELLS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2518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VIRAL_MRNA_TRANSL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3819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IG_BCR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3854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RGININE_AND_PROLINE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3994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EDG1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4263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YRUVATE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4269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HOMOLOGOUS_RECOMBIN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4716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LATELET_DEGRANUL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4757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HIVNEF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4915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DEADENYLATION_OF_MRNA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5039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ATM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5048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NEURORANSMITTER_RECEPTOR_BINDING_AND_DOWNSTREAM_TRANSMISSION_IN_THE_POSTSYNAPTIC_CELL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5229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HUNTINGTONS_DISEAS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5361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CHEMOKINE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5612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HIV1_TRANSCRIPTION_INITI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6170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ECM_RECEPTOR_INTERAC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6189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IG_REGULATION_OF_THE_ACTIN_CYTOSKELETON_BY_RHO_GTPASE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6276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I3K_AKT_SIGNALLING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6463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FC_EPSILON_RI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6678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ARKINSONS_DISEAS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7086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INTEGRIN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7125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RIBOSOM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7184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INTRINSIC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7639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B_CELL_RECEPTOR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7700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EPITHELIAL_CELL_SIGNALING_IN_HELICOBACTER_PYLORI_INFEC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7835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LASS_B2_SECRETIN_FAMILY_RECEPTOR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7880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IGNALING_BY_PDGF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7932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TEROID_HORMONE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8972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CTIVATION_OF_KAINATE_RECEPTORS_UPON_GLUTAMATE_BINDING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9384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NFKB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9440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LUCOSE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9987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MELANOMA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0079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HE_ROLE_OF_NEF_IN_HIV1_REPLICATION_AND_DISEASE_PATHOGENESI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0268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TGF_BETA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0436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LATE_PHASE_OF_HIV_LIFE_CYCL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0440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ETABOLISM_OF_CARBOHYDRATE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0449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YMERASE_III_TRANSCRIPTION_INITIATION_FROM_TYPE_2_PROMOTE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0921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RNA_POLYMERAS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0999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NSLATION_INITIATION_COMPLEX_FORM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1083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EPTIDE_CHAIN_ELONG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1684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VPR_MEDIATED_NUCLEAR_IMPORT_OF_PIC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1819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CELL_ADHESION_MOLECULES_CAM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2008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IG_CD40PATHWAYMAP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2081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DHERENS_JUNCTIONS_INTERACTION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2105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TFF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2216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GLEEVEC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2283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IGHT_JUNCTION_INTERACTION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2889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ECM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2933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TPO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3041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LLOGRAFT_REJEC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3108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INSULIN_SYNTHESIS_AND_SECRE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3136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INTEGRIN_ALPHAIIBBETA3_SIGNALING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3407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CTIVATION_OF_NMDA_RECEPTOR_UPON_GLUTAMATE_BINDING_AND_POSTSYNAPTIC_EVENT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4546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PHINGOLIPID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4780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FOCAL_ADHES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4944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NRNP_ASSEMBL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5181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RNA_SPLICING_MINOR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5492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EGF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5782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MYOCYTE_AD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5795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OST_NMDA_RECEPTOR_ACTIVATION_EVENT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5971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POPTOSI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6085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ITOCHONDRIAL_TRNA_AMINOACYL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6658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HER2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6735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A_B_CELL_RECEPTOR_COMPLEXE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6817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G2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6981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ENDOCYTOSI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7058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VIRAL_MYOCARDITI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7264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BC_TRANSPORTER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7298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FORMATION_OF_A_POOL_OF_FREE_40S_SUBUNIT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7565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BAD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7597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GRANULE_CELL_SURVIVAL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7937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REFOLDIN_MEDIATED_TRANSFER_OF_SUBSTRATE_TO_CCT_TRIC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8147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UTOIMMUNE_THYROID_DISEAS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8182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P38_MAPK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8191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ERK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8310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RIMARY_IMMUNODEFICIENC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8581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HYPERTROPHIC_CARDIOMYOPATHY_HC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8679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LUCOSE_TRANSPORT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8824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NCAM1_INTERACTION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9302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HEDGEHOG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9513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LC_GAMMA1_SIGNALLING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9627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LC_BETA_MEDIATED_EVENT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9904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BASIGIN_INTERACTION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0112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BCR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0404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BASAL_TRANSCRIPTION_FACTOR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0766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STRESS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1072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INFLAM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1104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CTIVATION_OF_ATR_IN_RESPONSE_TO_REPLICATION_STRES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1407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AM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1515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IGNALING_BY_ROBO_RECEPTO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1988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WNT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2185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STEROID_HORMONE_BIOSYNTHESI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2329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GULATION_OF_LIPID_METABOLISM_BY_PEROXISOME_PROLIFERATOR_ACTIVATED_RECEPTOR_ALPHA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2712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REGULATION_OF_AUTOPHAG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2726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OPIOID_SIGNALLING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2977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LATELET_AGGREGATION_PLUG_FORM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3084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VASCULAR_SMOOTH_MUSCLE_CONTRAC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3139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_PROTEIN_ACTIV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3435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DP_SIGNALLING_THROUGH_P2Y_PURINOCEPTOR_12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3894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DOUBLE_STRAND_BREAK_REPAI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4160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MINO_SUGAR_AND_NUCLEOTIDE_SUGAR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4470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RNA_PROCESSING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4532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DC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4670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ELECTRON_TRANSPORT_CHAI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4938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HROMBIN_SIGNALLING_THROUGH_PROTEINASE_ACTIVATED_RECEPTOR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5457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LUTATHIONE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5681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YTOSOLIC_TRNA_AMINOACYL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5806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DNA_REPAI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5826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E2F_TRANSCRIPTIONAL_TARGETS_AT_G1_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5916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2_M_CHECKPOINT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5968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PDGF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6250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YMERASE_III_TRANSCRIPTION_INITIATION_FROM_TYPE_3_PROMOTE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6311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E2F_MEDIATED_REGULATION_OF_DNA_REPLIC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6824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53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6964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FORMATION_OF_TUBULIN_FOLDING_INTERMEDIATES_BY_CCT_TRIC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6988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SNARE_INTERACTIONS_IN_VESICULAR_TRANSPORT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7174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OLL_LIKE_RECEPTOR_9_CASCAD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7344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INSULIN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7644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IL6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7655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RETINOL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7658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LYCOSAMINOGLYCAN_BIOSYNTHESIS_CHONDROITIN_SULFAT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7913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HIV_LIFE_CYCL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8205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LYCOSAMINOGLYCAN_DEGRAD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8348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LYSOSOME_VESICLE_BIOGENESI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8419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_II_CTD_PHOSPHORYLATION_AND_INTERACTION_WITH_C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8544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ATRBRCA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8603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MOOTH_MUSCLE_CONTRAC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8745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EPTIDE_LIGAND_BINDING_RECEPTOR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8987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FATTY_ACID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8998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USCLE_CONTRAC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9659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RAFT_VERSUS_HOST_DISEAS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9752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COMPLEMENT_AND_COAGULATION_CASCADE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0063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DOWNSTREAM_TCR_SIGNALING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0135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GPCR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0203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HEMATOPOIETIC_CELL_LINEAG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0611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YMERASE_I_III_AND_MITOCHONDRIAL_TRANSCRIP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0655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ROPANOATE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1728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INTERLEUKIN_4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1774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TRIATED_MUSCLE_CONTRAC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2330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FORMATION_OF_THE_TERNARY_COMPLEX_AND_SUBSEQUENTLY_THE_43S_COMPLEX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2364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TYPE_II_DIABETES_MELLITU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3007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CSK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3111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ENES_INVOLVED_IN_APOPTOTIC_CLEAVAGE_OF_CELLULAR_PROTEIN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3167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NSMISSION_ACROSS_CHEMICAL_SYNAPSE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3760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DILATED_CARDIOMYOPATH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4155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IGF1R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4204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ALACTOSE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4444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75_NTR_RECEPTOR_MEDIATED_SIGNALLING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4630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_BETA_GAMMA_SIGNALLING_THROUGH_PLC_BETA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5440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RNA_SPLICING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5451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LYCEROPHOSPHOLIPID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5642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VIBRIO_CHOLERAE_INFEC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5733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N_GLYCAN_BIOSYNTHESI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6116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IL12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6217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FORMATION_AND_MATURATION_OF_MRNA_TRANSCRIPT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6439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SYSTEMIC_LUPUS_ERYTHEMATOSU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6819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BORTIVE_ELONGATION_OF_HIV1_TRANSCRIPT_IN_THE_ABSENCE_OF_TAT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6934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YRIMIDINE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7523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JAK_STAT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7675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VIP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8208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FFICKING_OF_AMPA_RECEPTOR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8304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DORSO_VENTRAL_AXIS_FORM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8682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HISTIDINE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8853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DARPP32_EVENT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8856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PTDINS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9258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LUCOSE_AND_OTHER_SUGAR_SLC_TRANSPORTER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9647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TASTE_TRANSDUC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0394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NSCRIP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0830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_PROTEIN_BETA_GAMMA_SIGNALLING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0871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DEATH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1038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CTCF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1192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FCER1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1333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ETABLISM_OF_NUCLEOTIDE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1819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NATURAL_KILLER_CELL_MEDIATED_CYTOTOXICIT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1900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PGC1A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1919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AP_JUNCTION_TRAFFICKING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2027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RRHYTHMOGENIC_RIGHT_VENTRICULAR_CARDIOMYOPATHY_ARVC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2141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YRUVATE_METABOLISM_AND_TCA_CYCL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2465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YMERASE_I_PROMOTER_OPENING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2612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HROMBOXANE_SIGNALLING_THROUGH_TP_RECEPTO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2825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IG_CHEMOTAXI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3054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CYSTEINE_AND_METHIONINE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3077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ADRENERGIC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3614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ETHER_LIPID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3637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DUAL_INCISION_REACTION_IN_GG_NE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3664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CYTOKINE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3831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LATELET_ACTIV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4266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METABOLISM_OF_XENOBIOTICS_BY_CYTOCHROME_P450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4763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GULATION_OF_INSULIN_SECRE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4808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NO1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4838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EMA4D_IN_SEMAPHORIN_SIGNALING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5148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STARCH_AND_SUCROSE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5148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_ALPHA_Q_SIGNALLING_EVENT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5498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NKT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5702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DNA_REPLIC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5986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POPTOTIC_EXECUTION_PHAS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6017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DOWNSTREAM_SIGNALING_OF_ACTIVATED_FGF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6092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YMERASE_II_TRANSCRIP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6449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YMERASE_I_PROMOTER_ESCAP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6582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LUCAGON_TYPE_LIGAND_RECEPTOR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7075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S_ALPHA_MEDIATED_EVENTS_IN_GLUCAGON_SIGNALLING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7092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AP_JUNC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7115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_BETA_GAMMA_SIGNALLING_THROUGH_PI3KGAMMA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7149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CARM_ER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7164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FAS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7282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LUCOSE_REGULATION_OF_INSULIN_SECRE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7421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CARDIAC_MUSCLE_CONTRAC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7486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IGNAL_AMPLIFIC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8305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FORMATION_OF_PLATELET_PLUG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8329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NSCRIPTION_OF_THE_HIV_GENOM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8639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ELONGATION_AND_PROCESSING_OF_CAPPED_TRANSCRIPT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8897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HASE_II_CONJUG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8921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HDAC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8989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FORMATION_OF_THE_EARLY_ELONGATION_COMPLEX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0021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DRUG_METABOLISM_CYTOCHROME_P450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0122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MCALPAIN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0330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LDOSTERONE_REGULATED_SODIUM_REABSORP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0657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NOS1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0729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LC_MEDIATED_TRANSMEMBRANE_TRANSPORT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0930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CTIVATION_OF_THE_PRE_REPLICATIVE_COMPLEX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1172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DUAL_INCISION_REACTION_IN_TC_NE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1290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FGFR_LIGAND_BINDING_AND_ACTIV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2282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RNA_3_END_PROCESSING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2559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ELL_SURFACE_INTERACTIONS_AT_THE_VASCULAR_WALL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2587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LOBAL_GENOMIC_NE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2826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BIOSYNTHESIS_OF_UNSATURATED_FATTY_ACID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2838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_TUMOR_NECROSIS_FACTOR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3026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FORMATION_OF_FIBRIN_CLOT_CLOTTING_CASCAD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3539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LYSINE_DEGRAD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3684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YMERASE_I_PROMOTER_CLEARANC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3807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RAC1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4220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STHMA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4275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INTRINSIC_PATHWAY_FOR_APOPTOSI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4524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NSCRIPTION_COUPLED_NE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4830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SPLICEOSOM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4925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TRYPTOPHAN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5228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TNFR1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5251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INTESTINAL_IMMUNE_NETWORK_FOR_IGA_PRODUC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5263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TYROSINE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5662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EXTENSION_OF_TELOMERE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5715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NUCLEOTIDE_EXCISION_REPAI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5912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YMERASE_I_TRANSCRIPTION_INITI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5982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MINO_ACID_AND_OLIGOPEPTIDE_SLC_TRANSPORTER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6383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I3K_CASCAD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7208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IGNALING_BY_BMP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7323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AT_MEDIATED_HIV1_ELONGATION_ARREST_AND_RECOVER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7433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INTEGRIN_CELL_SURFACE_INTERACTION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7914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MINO_ACID_TRANSPORT_ACROSS_THE_PLASMA_MEMBRAN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8029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EMA4D_INDUCED_CELL_MIGRATION_AND_GROWTH_CONE_COLLAPS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8211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ELL_DEATH_SIGNALLING_VIA_NRAGE_NRIF_AND_NAD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8543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AGR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8658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INORGANIC_CATION_ANION_SLC_TRANSPORTER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8722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DP_SIGNALLING_THROUGH_P2Y_PURINOCEPTOR_1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8736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POPTOSI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9030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ROXIMAL_TUBULE_BICARBONATE_RECLAM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9048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DNA_STRAND_ELONG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9050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PAR1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9150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LANINE_ASPARTATE_AND_GLUTAMATE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9465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LYCINE_SERINE_AND_THREONINE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9657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LAGGING_STRAND_SYNTHESI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9826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ORPHYRIN_AND_CHLOROPHYLL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0001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MYOSIN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0309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FRUCTOSE_AND_MANNOSE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0365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CHEMICAL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0667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NUCLEOTIDE_EXCISION_REPAI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0984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FRS2MEDIATED_CASCAD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1354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YMERASE_I_CHAIN_ELONG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1388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MITOCHONDRIA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1812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BUTANOATE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1892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MINE_COMPOUND_SLC_TRANSPORTER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1899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LUCAGON_SIGNALING_IN_METABOLIC_REGUL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1958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IMMUNOREGULATORY_INTERACTIONS_BETWEEN_A_LYMPHOID_AND_A_NON_LYMPHOID_CELL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2027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LYCOSAMINOGLYCAN_BIOSYNTHESIS_HEPARAN_SULFAT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2092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GULATION_OF_INSULIN_SECRETION_BY_GLUCAGON_LIKE_PEPTIDE_1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2096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INHIBITION_OF_INSULIN_SECRETION_BY_ADRENALINE_NORADRENALIN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2339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NEUROTRANSMITTER_RELEASE_CYCL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2386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LATELET_ACTIVATION_TRIGGER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2693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ENTOSE_AND_GLUCURONATE_INTERCONVERSION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3151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YMERASE_I_TRANSCRIPTION_TERMIN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3194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ACKAGING_OF_TELOMERE_END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3606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CREB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3628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LYCEROLIPID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3637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ENTOSE_PHOSPHATE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4328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ELOMERE_MAINTENANC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4517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HIV1_TRANSCRIPTION_ELONG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4845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NRAGE_SIGNALS_DEATH_THROUGH_JNK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523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OSTIMULATION_BY_THE_CD28_FAMIL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550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VEGF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566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GULATION_OF_INSULIN_SECRETION_BY_FREE_FATTY_ACID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598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MISMATCH_REPAI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635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OLL_LIKE_RECEPTOR_4_CASCAD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645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CTIVATED_TLR4_SIGNALLING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708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GULATION_OF_INSULIN_SECRETION_BY_ACETYLCHOLIN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804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PHOSPHOLIPASE_CMEDIATED_CASCAD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81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ROTEIN_EXPORT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814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OLLAGEN_MEDIATED_ACTIVATION_CASCAD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832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D28_CO_STIMUL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83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BETA_ALANINE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844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CASPASE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845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DRUG_METABOLISM_OTHER_ENZYME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865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ETABOLISM_OF_VITAMINS_AND_COFACTOR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02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HEMOKINE_RECEPTORS_BIND_CHEMOKINE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03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TLA4_INHIBITORY_SIGNALING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05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_ALPHA_12_13_SIGNALLING_EVENT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44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GLYCOSPHINGOLIPID_BIOSYNTHESIS_LACTO_AND_NEOLACTO_SERIE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67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VALINE_LEUCINE_AND_ISOLEUCINE_DEGRAD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4</w:t>
            </w:r>
          </w:p>
        </w:tc>
        <w:tc>
          <w:tcPr>
            <w:tcW w:w="629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947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812</w:t>
            </w:r>
          </w:p>
        </w:tc>
        <w:tc>
          <w:tcPr>
            <w:tcW w:w="952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6421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HO_GTPASE_CYCLE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4T23:38:00Z</dcterms:created>
  <dc:creator>Carson Chow</dc:creator>
  <dc:description/>
  <cp:keywords/>
  <dc:language>en-US</dc:language>
  <cp:lastModifiedBy>Matthew Simonson</cp:lastModifiedBy>
  <dcterms:modified xsi:type="dcterms:W3CDTF">2013-03-04T23:38:00Z</dcterms:modified>
  <cp:revision>3</cp:revision>
  <dc:subject/>
  <dc:title/>
</cp:coreProperties>
</file>